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 Assessment of diagnostic accuracy and heterogeneity in subgroup analysis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</w:rPr>
      </w:pP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792"/>
        <w:gridCol w:w="1430"/>
        <w:gridCol w:w="963"/>
        <w:gridCol w:w="1581"/>
        <w:gridCol w:w="1581"/>
        <w:gridCol w:w="1581"/>
        <w:gridCol w:w="1581"/>
        <w:gridCol w:w="17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6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6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rameter</w:t>
            </w:r>
          </w:p>
        </w:tc>
        <w:tc>
          <w:tcPr>
            <w:tcW w:w="5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egory</w:t>
            </w:r>
          </w:p>
        </w:tc>
        <w:tc>
          <w:tcPr>
            <w:tcW w:w="3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mber of studies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Sensitivity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5%CI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Specificity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5%CI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LR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95% CI)</w:t>
            </w:r>
          </w:p>
        </w:tc>
        <w:tc>
          <w:tcPr>
            <w:tcW w:w="5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LR(95% CI)</w:t>
            </w:r>
          </w:p>
        </w:tc>
        <w:tc>
          <w:tcPr>
            <w:tcW w:w="62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R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jecti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72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ho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G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2 (0.66-0.7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 (0.75-0.8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8 (2.26-3.9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 (0.26-0.5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23(4.70-14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d-PC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 (0.57-0.8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1 (0.68-0.7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7 (2.00-3.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 (0.25-0.6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21 (3.21-12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mPCR-NG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 (0.71-0.9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6 (0.70-0.8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2 (2.60-4.2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 (0.10-0.7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89 (7.54-29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reshol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 (0.67-0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0 (0.76-0.8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2 (2.35-4.4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 (0.19-0.5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93 (4.65-25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ptimal cut-off threshold</w:t>
            </w:r>
            <w:bookmarkEnd w:id="1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68-0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2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69-0.7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5 (2.26-3.0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 (0.28-0.4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83 (5.21-11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BM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 (0.74-0.8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 (0.70-0.8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7 (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4.3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 (0.15-0.3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ho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G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 (0.72-0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 (0.70-0.7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5 (2.36-4.2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 (0.22-0.4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28 (5.67-18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d-PC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 (0.71-0.9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 (0.63-0.8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4 (2.03-4.5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 (0.13-0.4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77 (5.14-31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reshol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6 (0.67-0.8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 (0.74-0.8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2 (2.57-4.2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(0.22-0.4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13 (5.76-17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68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5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ptimal cut-off threshold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 (0.76-0.91)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 (0.62-0.73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9 (2.01-4.14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 (0.18-0.48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62-27.09)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outlineLvl w:val="9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ext-generation sequencing (NGS); digital droplet polymerase chain reaction (ddPCR); antibody-mediated rejection (ABMR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1NGUxZWI5OWU3MTJjNGM2NzY5ZTg1Y2I2OWE4MGQifQ=="/>
  </w:docVars>
  <w:rsids>
    <w:rsidRoot w:val="00000000"/>
    <w:rsid w:val="1D6E176C"/>
    <w:rsid w:val="21400CDB"/>
    <w:rsid w:val="2BE52C61"/>
    <w:rsid w:val="311536C6"/>
    <w:rsid w:val="37155E85"/>
    <w:rsid w:val="3E36335D"/>
    <w:rsid w:val="7066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263</Characters>
  <Lines>0</Lines>
  <Paragraphs>0</Paragraphs>
  <TotalTime>125</TotalTime>
  <ScaleCrop>false</ScaleCrop>
  <LinksUpToDate>false</LinksUpToDate>
  <CharactersWithSpaces>134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1:55:00Z</dcterms:created>
  <dc:creator>于玉珠</dc:creator>
  <cp:lastModifiedBy>于玉珠</cp:lastModifiedBy>
  <dcterms:modified xsi:type="dcterms:W3CDTF">2023-12-18T10:0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E6189DB57E844C5BE7BD261411DAD06</vt:lpwstr>
  </property>
</Properties>
</file>